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EFE1C41" w:rsidR="001502CF" w:rsidRPr="001502CF" w:rsidRDefault="00DA46AE" w:rsidP="00DA46A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 via foundational microbiome–ICI literatu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EFE1C41" w:rsidR="001502CF" w:rsidRPr="001502CF" w:rsidRDefault="00DA46AE" w:rsidP="00DA46A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DA46AE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 via foundational microbiome–ICI literature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1CB510D" w14:textId="77777777" w:rsidR="00DA46AE" w:rsidRPr="00DA46AE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: (n = 0)</w:t>
                            </w:r>
                          </w:p>
                          <w:p w14:paraId="7FF13F07" w14:textId="77777777" w:rsidR="00DA46AE" w:rsidRPr="00DA46AE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: (n = 0)</w:t>
                            </w:r>
                          </w:p>
                          <w:p w14:paraId="4D296EC4" w14:textId="650BF18B" w:rsidR="00560609" w:rsidRPr="00560609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: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1CB510D" w14:textId="77777777" w:rsidR="00DA46AE" w:rsidRPr="00DA46AE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: (n = 0)</w:t>
                      </w:r>
                    </w:p>
                    <w:p w14:paraId="7FF13F07" w14:textId="77777777" w:rsidR="00DA46AE" w:rsidRPr="00DA46AE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: (n = 0)</w:t>
                      </w:r>
                    </w:p>
                    <w:p w14:paraId="4D296EC4" w14:textId="650BF18B" w:rsidR="00560609" w:rsidRPr="00560609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s: (n = 0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6117F413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7ECFA9D6" w14:textId="1827CF4A" w:rsidR="00C73533" w:rsidRPr="00560609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oundational literature (n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6117F413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7ECFA9D6" w14:textId="1827CF4A" w:rsidR="00C73533" w:rsidRPr="00560609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oundational literature 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13A913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13A913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FDAA03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3BD4B1E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FDAA03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3BD4B1E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55FA895B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55FA895B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69B91BD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69B91BD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25B8EDA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25B8EDA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22ABE34" w14:textId="77777777" w:rsidR="00DA46AE" w:rsidRPr="00DA46AE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: Lacking responder/non-responder classification (n = 2)</w:t>
                            </w:r>
                          </w:p>
                          <w:p w14:paraId="6CCFB2AB" w14:textId="77777777" w:rsidR="00DA46AE" w:rsidRPr="00DA46AE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: Lacking taxon-level data (n = 1)</w:t>
                            </w:r>
                          </w:p>
                          <w:p w14:paraId="16997DBE" w14:textId="77064BF8" w:rsidR="00560609" w:rsidRPr="00560609" w:rsidRDefault="00DA46AE" w:rsidP="00DA46A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: Lacking statistical metrics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22ABE34" w14:textId="77777777" w:rsidR="00DA46AE" w:rsidRPr="00DA46AE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: Lacking responder/non-responder classification (n = 2)</w:t>
                      </w:r>
                    </w:p>
                    <w:p w14:paraId="6CCFB2AB" w14:textId="77777777" w:rsidR="00DA46AE" w:rsidRPr="00DA46AE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: Lacking taxon-level data (n = 1)</w:t>
                      </w:r>
                    </w:p>
                    <w:p w14:paraId="16997DBE" w14:textId="77064BF8" w:rsidR="00560609" w:rsidRPr="00560609" w:rsidRDefault="00DA46AE" w:rsidP="00DA46A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: Lacking statistical metrics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479D610E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7BA12894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A46A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479D610E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7BA12894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A46A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CommentText"/>
      </w:pPr>
    </w:p>
    <w:p w14:paraId="1AE529AF" w14:textId="276ACC3B" w:rsidR="00A25EB0" w:rsidRPr="00212276" w:rsidRDefault="00212276" w:rsidP="00212276">
      <w:pPr>
        <w:pStyle w:val="CommentText"/>
        <w:rPr>
          <w:rFonts w:asciiTheme="majorBidi" w:hAnsiTheme="majorBidi" w:cstheme="majorBidi"/>
        </w:rPr>
      </w:pPr>
      <w:r w:rsidRPr="00212276">
        <w:rPr>
          <w:rFonts w:asciiTheme="majorBidi" w:hAnsiTheme="majorBidi" w:cstheme="majorBidi"/>
        </w:rPr>
        <w:t xml:space="preserve">Figure S2. PRISMA 2020 flow diagram for the cross-cohort functional integration. Twelve candidate studies were identified from the foundational microbiome–ICI literature, defined as landmark publications anchoring the bibliometric co-citation network and key narrative reviews of the field. Studies were screened and assessed against three eligibility criteria: clearly defined responder and non-responder classifications, taxon-level differential abundance data, and associated statistical metrics. Four studies were excluded at the eligibility stage; the final synthesis included eight peer-reviewed studies (four human observational cohorts: Matson 2018, </w:t>
      </w:r>
      <w:proofErr w:type="spellStart"/>
      <w:r w:rsidRPr="00212276">
        <w:rPr>
          <w:rFonts w:asciiTheme="majorBidi" w:hAnsiTheme="majorBidi" w:cstheme="majorBidi"/>
        </w:rPr>
        <w:t>Routy</w:t>
      </w:r>
      <w:proofErr w:type="spellEnd"/>
      <w:r w:rsidRPr="00212276">
        <w:rPr>
          <w:rFonts w:asciiTheme="majorBidi" w:hAnsiTheme="majorBidi" w:cstheme="majorBidi"/>
        </w:rPr>
        <w:t xml:space="preserve"> 2018, Andrews 2021, Spencer 2021; four preclinical animal studies: Sivan 2015, Mager 2020, Tanoue 2019, </w:t>
      </w:r>
      <w:proofErr w:type="spellStart"/>
      <w:r w:rsidRPr="00212276">
        <w:rPr>
          <w:rFonts w:asciiTheme="majorBidi" w:hAnsiTheme="majorBidi" w:cstheme="majorBidi"/>
        </w:rPr>
        <w:t>Vétizou</w:t>
      </w:r>
      <w:proofErr w:type="spellEnd"/>
      <w:r w:rsidRPr="00212276">
        <w:rPr>
          <w:rFonts w:asciiTheme="majorBidi" w:hAnsiTheme="majorBidi" w:cstheme="majorBidi"/>
        </w:rPr>
        <w:t xml:space="preserve"> 2015)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7F0335AD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  <w:bookmarkStart w:id="0" w:name="_Hlk67299547"/>
    </w:p>
    <w:p w14:paraId="60826BDA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38BFE7C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5FC3DAA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p w14:paraId="2040C6DB" w14:textId="77777777" w:rsidR="0072689E" w:rsidRDefault="0072689E" w:rsidP="00E00A7E">
      <w:pPr>
        <w:pStyle w:val="Default"/>
        <w:spacing w:line="183" w:lineRule="atLeast"/>
        <w:jc w:val="both"/>
        <w:rPr>
          <w:rFonts w:ascii="Arial" w:hAnsi="Arial" w:cs="Arial"/>
          <w:color w:val="000000" w:themeColor="text1"/>
          <w:sz w:val="18"/>
          <w:szCs w:val="20"/>
        </w:rPr>
      </w:pPr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581BFA" w14:textId="77777777" w:rsidR="00087179" w:rsidRDefault="00087179" w:rsidP="001502CF">
      <w:pPr>
        <w:spacing w:after="0" w:line="240" w:lineRule="auto"/>
      </w:pPr>
      <w:r>
        <w:separator/>
      </w:r>
    </w:p>
  </w:endnote>
  <w:endnote w:type="continuationSeparator" w:id="0">
    <w:p w14:paraId="1466312E" w14:textId="77777777" w:rsidR="00087179" w:rsidRDefault="000871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10290F" w14:textId="77777777" w:rsidR="00087179" w:rsidRDefault="00087179" w:rsidP="001502CF">
      <w:pPr>
        <w:spacing w:after="0" w:line="240" w:lineRule="auto"/>
      </w:pPr>
      <w:r>
        <w:separator/>
      </w:r>
    </w:p>
  </w:footnote>
  <w:footnote w:type="continuationSeparator" w:id="0">
    <w:p w14:paraId="67DA10A0" w14:textId="77777777" w:rsidR="00087179" w:rsidRDefault="000871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87179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12276"/>
    <w:rsid w:val="002378FF"/>
    <w:rsid w:val="00243932"/>
    <w:rsid w:val="002B6F66"/>
    <w:rsid w:val="002E1B9C"/>
    <w:rsid w:val="003350D4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A7872"/>
    <w:rsid w:val="006C24E8"/>
    <w:rsid w:val="006E7368"/>
    <w:rsid w:val="0072689E"/>
    <w:rsid w:val="0073111E"/>
    <w:rsid w:val="00757902"/>
    <w:rsid w:val="007B09A8"/>
    <w:rsid w:val="007C36DE"/>
    <w:rsid w:val="007F146A"/>
    <w:rsid w:val="00817C2F"/>
    <w:rsid w:val="00827301"/>
    <w:rsid w:val="008611CA"/>
    <w:rsid w:val="008F23FC"/>
    <w:rsid w:val="008F6824"/>
    <w:rsid w:val="00960F04"/>
    <w:rsid w:val="009A5F2C"/>
    <w:rsid w:val="009C62CB"/>
    <w:rsid w:val="009E2DB7"/>
    <w:rsid w:val="009E47DB"/>
    <w:rsid w:val="009F5D8B"/>
    <w:rsid w:val="009F77B3"/>
    <w:rsid w:val="00A25EB0"/>
    <w:rsid w:val="00A7746A"/>
    <w:rsid w:val="00A808ED"/>
    <w:rsid w:val="00A85C0A"/>
    <w:rsid w:val="00A86EB2"/>
    <w:rsid w:val="00AC317F"/>
    <w:rsid w:val="00B1263E"/>
    <w:rsid w:val="00B654BD"/>
    <w:rsid w:val="00B90D91"/>
    <w:rsid w:val="00BF3D13"/>
    <w:rsid w:val="00BF5440"/>
    <w:rsid w:val="00C40C8C"/>
    <w:rsid w:val="00C73533"/>
    <w:rsid w:val="00D65E3F"/>
    <w:rsid w:val="00DA46AE"/>
    <w:rsid w:val="00DB1940"/>
    <w:rsid w:val="00DB2B46"/>
    <w:rsid w:val="00E00A7E"/>
    <w:rsid w:val="00E3499F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50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yousef alanazi</cp:lastModifiedBy>
  <cp:revision>71</cp:revision>
  <dcterms:created xsi:type="dcterms:W3CDTF">2020-01-29T05:46:00Z</dcterms:created>
  <dcterms:modified xsi:type="dcterms:W3CDTF">2026-05-22T01:12:00Z</dcterms:modified>
</cp:coreProperties>
</file>